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5140C83" w14:textId="77777777" w:rsidR="00E43BA5" w:rsidRDefault="00D63884">
      <w:pPr>
        <w:rPr>
          <w:rFonts w:ascii="Times New Roman" w:eastAsia="Times New Roman" w:hAnsi="Times New Roman" w:cs="Times New Roman"/>
          <w:b/>
          <w:sz w:val="36"/>
          <w:szCs w:val="36"/>
        </w:rPr>
      </w:pPr>
      <w:r>
        <w:rPr>
          <w:rFonts w:ascii="Times New Roman" w:eastAsia="Times New Roman" w:hAnsi="Times New Roman" w:cs="Times New Roman"/>
          <w:b/>
          <w:sz w:val="36"/>
          <w:szCs w:val="36"/>
        </w:rPr>
        <w:t xml:space="preserve">Supplementary Material </w:t>
      </w:r>
    </w:p>
    <w:p w14:paraId="0D30CE11" w14:textId="77777777" w:rsidR="00E43BA5" w:rsidRDefault="00E43BA5"/>
    <w:p w14:paraId="245E18CD" w14:textId="76596FF5" w:rsidR="00E43BA5" w:rsidRDefault="00D63884">
      <w:pPr>
        <w:rPr>
          <w:rFonts w:ascii="Times New Roman" w:eastAsia="Times New Roman" w:hAnsi="Times New Roman" w:cs="Times New Roman"/>
          <w:b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>Table S1</w:t>
      </w:r>
      <w:r>
        <w:rPr>
          <w:rFonts w:ascii="Times New Roman" w:eastAsia="Times New Roman" w:hAnsi="Times New Roman" w:cs="Times New Roman"/>
          <w:b/>
          <w:sz w:val="20"/>
          <w:szCs w:val="20"/>
        </w:rPr>
        <w:t xml:space="preserve">. Values </w:t>
      </w:r>
      <w:r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of BIC, accuracy, and 1-p value in the prediction model.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 Values of BIC, Accuracy, and 1-p value for each day and for all possible combination</w:t>
      </w:r>
      <w:r w:rsidR="00473921">
        <w:rPr>
          <w:rFonts w:ascii="Times New Roman" w:eastAsia="Times New Roman" w:hAnsi="Times New Roman" w:cs="Times New Roman"/>
          <w:color w:val="000000"/>
          <w:sz w:val="20"/>
          <w:szCs w:val="20"/>
        </w:rPr>
        <w:t>s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of the 4 indexes are used as predictors (A= PS isochoria %; B= PS jumps rate; C=PR presence %; D=PR jumps rate). </w:t>
      </w:r>
    </w:p>
    <w:p w14:paraId="48EA33E8" w14:textId="77777777" w:rsidR="00E43BA5" w:rsidRDefault="00E43BA5">
      <w:pPr>
        <w:rPr>
          <w:b/>
        </w:rPr>
      </w:pPr>
    </w:p>
    <w:p w14:paraId="5BD63767" w14:textId="77777777" w:rsidR="00E43BA5" w:rsidRDefault="00D63884">
      <w:pPr>
        <w:tabs>
          <w:tab w:val="left" w:pos="2792"/>
        </w:tabs>
      </w:pPr>
      <w:r>
        <w:tab/>
      </w:r>
    </w:p>
    <w:p w14:paraId="44184861" w14:textId="77777777" w:rsidR="00E43BA5" w:rsidRDefault="00D63884">
      <w:pPr>
        <w:tabs>
          <w:tab w:val="left" w:pos="2792"/>
        </w:tabs>
      </w:pPr>
      <w:r>
        <w:t xml:space="preserve">BIC </w:t>
      </w:r>
    </w:p>
    <w:tbl>
      <w:tblPr>
        <w:tblStyle w:val="a"/>
        <w:tblW w:w="9309" w:type="dxa"/>
        <w:tblInd w:w="0" w:type="dxa"/>
        <w:tblLayout w:type="fixed"/>
        <w:tblLook w:val="0400" w:firstRow="0" w:lastRow="0" w:firstColumn="0" w:lastColumn="0" w:noHBand="0" w:noVBand="1"/>
      </w:tblPr>
      <w:tblGrid>
        <w:gridCol w:w="312"/>
        <w:gridCol w:w="525"/>
        <w:gridCol w:w="525"/>
        <w:gridCol w:w="525"/>
        <w:gridCol w:w="524"/>
        <w:gridCol w:w="524"/>
        <w:gridCol w:w="524"/>
        <w:gridCol w:w="524"/>
        <w:gridCol w:w="524"/>
        <w:gridCol w:w="524"/>
        <w:gridCol w:w="524"/>
        <w:gridCol w:w="661"/>
        <w:gridCol w:w="661"/>
        <w:gridCol w:w="669"/>
        <w:gridCol w:w="661"/>
        <w:gridCol w:w="1102"/>
      </w:tblGrid>
      <w:tr w:rsidR="00E43BA5" w14:paraId="0C73D4AA" w14:textId="77777777">
        <w:trPr>
          <w:trHeight w:val="260"/>
        </w:trPr>
        <w:tc>
          <w:tcPr>
            <w:tcW w:w="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729D8288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 </w:t>
            </w:r>
          </w:p>
        </w:tc>
        <w:tc>
          <w:tcPr>
            <w:tcW w:w="52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FA59EAF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</w:t>
            </w:r>
          </w:p>
        </w:tc>
        <w:tc>
          <w:tcPr>
            <w:tcW w:w="52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2FC55C0B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B</w:t>
            </w:r>
          </w:p>
        </w:tc>
        <w:tc>
          <w:tcPr>
            <w:tcW w:w="52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4168DBE0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C</w:t>
            </w:r>
          </w:p>
        </w:tc>
        <w:tc>
          <w:tcPr>
            <w:tcW w:w="52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EC7FDF5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D</w:t>
            </w:r>
          </w:p>
        </w:tc>
        <w:tc>
          <w:tcPr>
            <w:tcW w:w="52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9669B31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+B</w:t>
            </w:r>
          </w:p>
        </w:tc>
        <w:tc>
          <w:tcPr>
            <w:tcW w:w="52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405C4B97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+C</w:t>
            </w:r>
          </w:p>
        </w:tc>
        <w:tc>
          <w:tcPr>
            <w:tcW w:w="52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2FCCC0D0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+D</w:t>
            </w:r>
          </w:p>
        </w:tc>
        <w:tc>
          <w:tcPr>
            <w:tcW w:w="52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D0DC70C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B+C</w:t>
            </w:r>
          </w:p>
        </w:tc>
        <w:tc>
          <w:tcPr>
            <w:tcW w:w="52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749A0F3E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B+D</w:t>
            </w:r>
          </w:p>
        </w:tc>
        <w:tc>
          <w:tcPr>
            <w:tcW w:w="52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547AF57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D+C</w:t>
            </w:r>
          </w:p>
        </w:tc>
        <w:tc>
          <w:tcPr>
            <w:tcW w:w="66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A1E7326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+B+C</w:t>
            </w:r>
          </w:p>
        </w:tc>
        <w:tc>
          <w:tcPr>
            <w:tcW w:w="66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D344AC7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+B+D</w:t>
            </w:r>
          </w:p>
        </w:tc>
        <w:tc>
          <w:tcPr>
            <w:tcW w:w="66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A258332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+C+D</w:t>
            </w:r>
          </w:p>
        </w:tc>
        <w:tc>
          <w:tcPr>
            <w:tcW w:w="66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2C26D2E8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B+C+D</w:t>
            </w:r>
          </w:p>
        </w:tc>
        <w:tc>
          <w:tcPr>
            <w:tcW w:w="110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875DB88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+B+C+D</w:t>
            </w:r>
          </w:p>
        </w:tc>
      </w:tr>
      <w:tr w:rsidR="00E43BA5" w14:paraId="6D20E665" w14:textId="77777777">
        <w:trPr>
          <w:trHeight w:val="260"/>
        </w:trPr>
        <w:tc>
          <w:tcPr>
            <w:tcW w:w="31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2B23295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94B5A25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5.06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7ACDF303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0.43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49F0B56C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7.73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26CC97A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0.43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27A0D9D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8.05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F68EDAA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7.96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2772845A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8.05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F4C3241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0.73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930E557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3.42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43DB3304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0.73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4B40F652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0.96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63687C6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1.05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4503848E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0.96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3011C52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3.73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4CA83C5F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3.96</w:t>
            </w:r>
          </w:p>
        </w:tc>
      </w:tr>
      <w:tr w:rsidR="00E43BA5" w14:paraId="18F18461" w14:textId="77777777">
        <w:trPr>
          <w:trHeight w:val="260"/>
        </w:trPr>
        <w:tc>
          <w:tcPr>
            <w:tcW w:w="31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2233A163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1C30DA3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3.08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22EEE24F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7.61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416CBE1A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7.89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3C5B747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0.43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314CB60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4.90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FCAFEA2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5.24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997881D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6.08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54D6C4C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9.55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6405615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0.60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7D333F7D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0.89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21792C6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7.51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4D669337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7.89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732A8449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8.24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4121E685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2.55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4C955BD9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0.50</w:t>
            </w:r>
          </w:p>
        </w:tc>
      </w:tr>
      <w:tr w:rsidR="00E43BA5" w14:paraId="4E63BC20" w14:textId="77777777">
        <w:trPr>
          <w:trHeight w:val="260"/>
        </w:trPr>
        <w:tc>
          <w:tcPr>
            <w:tcW w:w="31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47029F9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2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E06F9CA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8.12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4CA9AD66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7.56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246DF4ED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5.06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2959FDE4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7.89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7C6DECD7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0.45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2023EC38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9.87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D29DA6A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0.37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9ACE594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8.04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28F04D23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0.40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25CC008C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8.06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E3DC39E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2.86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42864630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3.31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43F6559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2.86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7F1FCCDD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1.04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20329B5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5.86</w:t>
            </w:r>
          </w:p>
        </w:tc>
      </w:tr>
      <w:tr w:rsidR="00E43BA5" w14:paraId="6709A178" w14:textId="77777777">
        <w:trPr>
          <w:trHeight w:val="260"/>
        </w:trPr>
        <w:tc>
          <w:tcPr>
            <w:tcW w:w="31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334FA62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3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2765B85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5.47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1A1AF99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5.82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2DA2F7E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3.34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75CB404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6.87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A72BCA0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7.77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EBAEEF3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7.31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46DD100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7.82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3F7AF29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6.31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007A0A5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8.77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FAAB13C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4.43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725E15B9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0.31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E744CA0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0.69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EAC57AF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9.56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4ACD24D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7.43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50CCC62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2.56</w:t>
            </w:r>
          </w:p>
        </w:tc>
      </w:tr>
      <w:tr w:rsidR="00E43BA5" w14:paraId="04195CF4" w14:textId="77777777">
        <w:trPr>
          <w:trHeight w:val="260"/>
        </w:trPr>
        <w:tc>
          <w:tcPr>
            <w:tcW w:w="31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77845893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4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2B46F365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4.51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BF4240F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5.91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40184065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3.63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7D6B4093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6.73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6993819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5.84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F09D1C1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5.84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6C09536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6.28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2528DFA8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6.45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2C18FBDC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8.85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582F9DE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6.46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CB8966A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8.71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706F0F09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8.81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FA0C4C0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8.83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5A8FCF4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9.43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EFCD237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1.51</w:t>
            </w:r>
          </w:p>
        </w:tc>
      </w:tr>
      <w:tr w:rsidR="00E43BA5" w14:paraId="6A5BB14E" w14:textId="77777777">
        <w:trPr>
          <w:trHeight w:val="260"/>
        </w:trPr>
        <w:tc>
          <w:tcPr>
            <w:tcW w:w="31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C0FAF5E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5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0C781DD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56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0CDD785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4.20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3D1FA28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2.12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976BF80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5.41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B9D6BB7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4.30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13A19A3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4.82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2CF620A3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5.24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794EDD50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5.04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18D3212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7.05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0C6C345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4.75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43DE2AA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7.29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52D813B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6.79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2DC381D6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7.75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4058BA92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7.74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26FA45FD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9.78</w:t>
            </w:r>
          </w:p>
        </w:tc>
      </w:tr>
      <w:tr w:rsidR="00E43BA5" w14:paraId="17AA9E72" w14:textId="77777777">
        <w:trPr>
          <w:trHeight w:val="260"/>
        </w:trPr>
        <w:tc>
          <w:tcPr>
            <w:tcW w:w="31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AADF897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6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F26B157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2.10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A6E3370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4.03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20B851EA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1.48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A2B4C02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4.93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4A0FC5F0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4.02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A296087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3.56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068FACE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3.86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66A698E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4.43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4B6059AF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6.78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4A5D626B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4.16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7B958686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6.27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256B2D9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6.76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43180586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6.43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B98C597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7.00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7EE0F882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8.95</w:t>
            </w:r>
          </w:p>
        </w:tc>
      </w:tr>
      <w:tr w:rsidR="00E43BA5" w14:paraId="13720F1C" w14:textId="77777777">
        <w:trPr>
          <w:trHeight w:val="260"/>
        </w:trPr>
        <w:tc>
          <w:tcPr>
            <w:tcW w:w="31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78D41C7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7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12111E9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.67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7CB8EE55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0.42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D9C3926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0.96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4D4953D3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0.09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121AA82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.50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397036F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.50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36B9ABB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.50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21BD6DE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3.23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710EE1CE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2.90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2F98FE6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2.91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B125255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1.33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28ED504F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1.33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32EC0D7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1.33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23A8BF4A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5.73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BBF42CA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4.17</w:t>
            </w:r>
          </w:p>
        </w:tc>
      </w:tr>
      <w:tr w:rsidR="00E43BA5" w14:paraId="1827C4CE" w14:textId="77777777">
        <w:trPr>
          <w:trHeight w:val="260"/>
        </w:trPr>
        <w:tc>
          <w:tcPr>
            <w:tcW w:w="31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9BA62D7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8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E6E9864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.28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3D8F658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4.51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56F426C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5.86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853E268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3.45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52179F5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.92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050A576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.92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40E88A91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.92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418A954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7.11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124CE63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5.51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C0E81C1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4.62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394C87F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0.56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7DDC5B84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0.56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9AFDDAE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0.56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AD8001A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6.58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B88BF83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3.20</w:t>
            </w:r>
          </w:p>
        </w:tc>
      </w:tr>
      <w:tr w:rsidR="00E43BA5" w14:paraId="12B5D176" w14:textId="77777777">
        <w:trPr>
          <w:trHeight w:val="260"/>
        </w:trPr>
        <w:tc>
          <w:tcPr>
            <w:tcW w:w="31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48B5DFDD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9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459F0A3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.28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9715E68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4.22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D3F704E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5.86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5C446D6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3.45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5DE6C2A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.92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0E85ABB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.92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CED78BF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.92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D3E15CC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6.78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71D707DA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5.80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15520BE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4.62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9D5FE41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0.56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4187C64D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0.56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0CF44C7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0.56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7A8E40BC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6.58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E566036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3.20</w:t>
            </w:r>
          </w:p>
        </w:tc>
      </w:tr>
      <w:tr w:rsidR="00E43BA5" w14:paraId="3DE4D7F4" w14:textId="77777777">
        <w:trPr>
          <w:trHeight w:val="260"/>
        </w:trPr>
        <w:tc>
          <w:tcPr>
            <w:tcW w:w="31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431472D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0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18462BD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.13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ECCBAE2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3.95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F2A6237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5.50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4806CA52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3.17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478C8CD2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.69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760336BE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.69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74580AC9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.69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70A2B348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6.43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2CC4D183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5.41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5A647EA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4.2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27218DC3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0.26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4D483CB1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0.26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74D3DBF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0.26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946B45C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6.00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4881FD72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2.82</w:t>
            </w:r>
          </w:p>
        </w:tc>
      </w:tr>
    </w:tbl>
    <w:p w14:paraId="0F3D87CE" w14:textId="77777777" w:rsidR="00E43BA5" w:rsidRDefault="00E43BA5">
      <w:pPr>
        <w:tabs>
          <w:tab w:val="left" w:pos="2792"/>
        </w:tabs>
        <w:rPr>
          <w:rFonts w:ascii="Times New Roman" w:eastAsia="Times New Roman" w:hAnsi="Times New Roman" w:cs="Times New Roman"/>
          <w:sz w:val="16"/>
          <w:szCs w:val="16"/>
        </w:rPr>
      </w:pPr>
    </w:p>
    <w:p w14:paraId="468FAD59" w14:textId="77777777" w:rsidR="00E43BA5" w:rsidRDefault="00E43BA5">
      <w:pPr>
        <w:rPr>
          <w:rFonts w:ascii="Times New Roman" w:eastAsia="Times New Roman" w:hAnsi="Times New Roman" w:cs="Times New Roman"/>
          <w:sz w:val="16"/>
          <w:szCs w:val="16"/>
        </w:rPr>
      </w:pPr>
    </w:p>
    <w:p w14:paraId="10F9FC10" w14:textId="77777777" w:rsidR="00E43BA5" w:rsidRDefault="00E43BA5">
      <w:pPr>
        <w:rPr>
          <w:rFonts w:ascii="Times New Roman" w:eastAsia="Times New Roman" w:hAnsi="Times New Roman" w:cs="Times New Roman"/>
          <w:sz w:val="16"/>
          <w:szCs w:val="16"/>
        </w:rPr>
      </w:pPr>
    </w:p>
    <w:p w14:paraId="6147A549" w14:textId="77777777" w:rsidR="00E43BA5" w:rsidRDefault="00D63884">
      <w:r>
        <w:t xml:space="preserve">Accuracy </w:t>
      </w:r>
    </w:p>
    <w:tbl>
      <w:tblPr>
        <w:tblStyle w:val="a0"/>
        <w:tblW w:w="9368" w:type="dxa"/>
        <w:tblInd w:w="0" w:type="dxa"/>
        <w:tblLayout w:type="fixed"/>
        <w:tblLook w:val="0400" w:firstRow="0" w:lastRow="0" w:firstColumn="0" w:lastColumn="0" w:noHBand="0" w:noVBand="1"/>
      </w:tblPr>
      <w:tblGrid>
        <w:gridCol w:w="346"/>
        <w:gridCol w:w="500"/>
        <w:gridCol w:w="530"/>
        <w:gridCol w:w="531"/>
        <w:gridCol w:w="531"/>
        <w:gridCol w:w="532"/>
        <w:gridCol w:w="532"/>
        <w:gridCol w:w="532"/>
        <w:gridCol w:w="532"/>
        <w:gridCol w:w="532"/>
        <w:gridCol w:w="532"/>
        <w:gridCol w:w="661"/>
        <w:gridCol w:w="661"/>
        <w:gridCol w:w="669"/>
        <w:gridCol w:w="661"/>
        <w:gridCol w:w="1086"/>
      </w:tblGrid>
      <w:tr w:rsidR="00E43BA5" w14:paraId="196914DF" w14:textId="77777777">
        <w:trPr>
          <w:trHeight w:val="260"/>
        </w:trPr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49CD98F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 </w:t>
            </w:r>
          </w:p>
        </w:tc>
        <w:tc>
          <w:tcPr>
            <w:tcW w:w="5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052F5F9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</w:t>
            </w:r>
          </w:p>
        </w:tc>
        <w:tc>
          <w:tcPr>
            <w:tcW w:w="53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9B3460B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B</w:t>
            </w:r>
          </w:p>
        </w:tc>
        <w:tc>
          <w:tcPr>
            <w:tcW w:w="53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D93061D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C</w:t>
            </w:r>
          </w:p>
        </w:tc>
        <w:tc>
          <w:tcPr>
            <w:tcW w:w="53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2C5E5284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D</w:t>
            </w:r>
          </w:p>
        </w:tc>
        <w:tc>
          <w:tcPr>
            <w:tcW w:w="53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9904C79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+B</w:t>
            </w:r>
          </w:p>
        </w:tc>
        <w:tc>
          <w:tcPr>
            <w:tcW w:w="53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FD29279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+C</w:t>
            </w:r>
          </w:p>
        </w:tc>
        <w:tc>
          <w:tcPr>
            <w:tcW w:w="53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7C4A27F6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+D</w:t>
            </w:r>
          </w:p>
        </w:tc>
        <w:tc>
          <w:tcPr>
            <w:tcW w:w="53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43EBF9E2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B+C</w:t>
            </w:r>
          </w:p>
        </w:tc>
        <w:tc>
          <w:tcPr>
            <w:tcW w:w="53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4EDE3422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B+D</w:t>
            </w:r>
          </w:p>
        </w:tc>
        <w:tc>
          <w:tcPr>
            <w:tcW w:w="53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D82DECF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D+C</w:t>
            </w:r>
          </w:p>
        </w:tc>
        <w:tc>
          <w:tcPr>
            <w:tcW w:w="66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0AA7899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+B+C</w:t>
            </w:r>
          </w:p>
        </w:tc>
        <w:tc>
          <w:tcPr>
            <w:tcW w:w="66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6E177C7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+B+D</w:t>
            </w:r>
          </w:p>
        </w:tc>
        <w:tc>
          <w:tcPr>
            <w:tcW w:w="66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2BCB9E1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+C+D</w:t>
            </w:r>
          </w:p>
        </w:tc>
        <w:tc>
          <w:tcPr>
            <w:tcW w:w="66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D33A322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B+C+D</w:t>
            </w:r>
          </w:p>
        </w:tc>
        <w:tc>
          <w:tcPr>
            <w:tcW w:w="108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71064A9B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+B+C+D</w:t>
            </w:r>
          </w:p>
        </w:tc>
      </w:tr>
      <w:tr w:rsidR="00E43BA5" w14:paraId="42F53798" w14:textId="77777777">
        <w:trPr>
          <w:trHeight w:val="260"/>
        </w:trPr>
        <w:tc>
          <w:tcPr>
            <w:tcW w:w="34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F526C86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81A55C1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5.00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558975E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0.00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2B3CB37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5.00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687BD31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0.00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71F432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5.00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EB1CB27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5.00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5CB585B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5.00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5098173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5.00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8B7E7AE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0.00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23FBBF4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5.0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21A4CE4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5.0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604AB15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5.00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C241FD2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5.0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0E570F0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5.00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D2A8320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5.00</w:t>
            </w:r>
          </w:p>
        </w:tc>
      </w:tr>
      <w:tr w:rsidR="00E43BA5" w14:paraId="53C8FBEB" w14:textId="77777777">
        <w:trPr>
          <w:trHeight w:val="260"/>
        </w:trPr>
        <w:tc>
          <w:tcPr>
            <w:tcW w:w="34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4629B4F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5ECFE6A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0.00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FE904BE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5.00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967DDDE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0.00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0B75641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0.00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474D5D3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5.00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13BF42B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0.00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412DA7B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0.00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25477C0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0.00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D82DD24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5.00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06A6021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0.0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BF6B8B7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5.0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3191F86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5.00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5DAFF64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0.0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D848382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0.00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FB5FD74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5.00</w:t>
            </w:r>
          </w:p>
        </w:tc>
      </w:tr>
      <w:tr w:rsidR="00E43BA5" w14:paraId="1060CC4C" w14:textId="77777777">
        <w:trPr>
          <w:trHeight w:val="260"/>
        </w:trPr>
        <w:tc>
          <w:tcPr>
            <w:tcW w:w="34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07549B9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E9A38DE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0.00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D845D63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0.00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9FF7667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0.00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6E4CA6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0.00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A7F401E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5.00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ECB8122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0.00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025E511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0.00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8D1B6B5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5.00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05B2F92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0.00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53CCA94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5.0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8348819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5.0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2561C58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5.00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C8A4012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0.0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EC8E627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0.00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C324A7F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5.00</w:t>
            </w:r>
          </w:p>
        </w:tc>
      </w:tr>
      <w:tr w:rsidR="00E43BA5" w14:paraId="5BF7324F" w14:textId="77777777">
        <w:trPr>
          <w:trHeight w:val="260"/>
        </w:trPr>
        <w:tc>
          <w:tcPr>
            <w:tcW w:w="34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C8A3122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C8BE808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0.00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E5125FD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0.00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A2B45C2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0.00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91FFE37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5.00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B685C8C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5.00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DB33528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5.00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F0B389D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5.00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C87CD41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5.00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0DA17E0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0.00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9D29703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5.0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EF80F21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0.0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D6931F0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0.00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7ADB2EE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0.0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DB64022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0.00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3C732DE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5.00</w:t>
            </w:r>
          </w:p>
        </w:tc>
      </w:tr>
      <w:tr w:rsidR="00E43BA5" w14:paraId="42248650" w14:textId="77777777">
        <w:trPr>
          <w:trHeight w:val="260"/>
        </w:trPr>
        <w:tc>
          <w:tcPr>
            <w:tcW w:w="34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551DB5D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0595062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0.00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D6D9206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0.00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F87C287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0.00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63E806B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5.00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6D17EBD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0.00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DF7C16C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0.00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4C41EE2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0.00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2E184FD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5.00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0B7C349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5.00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4CBBE82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5.0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75845CA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0.0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07A1194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0.00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6012146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0.0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466515A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5.00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44B91C8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5.00</w:t>
            </w:r>
          </w:p>
        </w:tc>
      </w:tr>
      <w:tr w:rsidR="00E43BA5" w14:paraId="355668CF" w14:textId="77777777">
        <w:trPr>
          <w:trHeight w:val="260"/>
        </w:trPr>
        <w:tc>
          <w:tcPr>
            <w:tcW w:w="34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E41910B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4660EA5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.00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A4C7388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5.00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1F90CF6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0.00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A730A12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0.00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A55F9B3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5.00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F594BD3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0.00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FBECAF9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0.00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57D8CD2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5.00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C90305F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5.00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29CB5C8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5.0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0F68A82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0.0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D2C5054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5.00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127BB6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5.0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820BCC0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0.00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AF5DE1B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5.00</w:t>
            </w:r>
          </w:p>
        </w:tc>
      </w:tr>
      <w:tr w:rsidR="00E43BA5" w14:paraId="0D819EA5" w14:textId="77777777">
        <w:trPr>
          <w:trHeight w:val="260"/>
        </w:trPr>
        <w:tc>
          <w:tcPr>
            <w:tcW w:w="34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4EFF8D1D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6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CD5690D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4.74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22BF78E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3.68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BC4E8A3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8.95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C1D9E30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8.42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74A83A2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9.47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A8C2C9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9.47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5453FE8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9.47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CB18B8A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8.95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242ED6C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3.16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C9B1C3B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8.95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596CEA9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4.21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5831152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4.21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3C4E3C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4.21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492064D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3.68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1087BCA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8.95</w:t>
            </w:r>
          </w:p>
        </w:tc>
      </w:tr>
      <w:tr w:rsidR="00E43BA5" w14:paraId="1CC594EA" w14:textId="77777777">
        <w:trPr>
          <w:trHeight w:val="260"/>
        </w:trPr>
        <w:tc>
          <w:tcPr>
            <w:tcW w:w="34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40AFE480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6DDE40F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4.12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982D9F4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6.47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BF062EC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6.47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00FC62F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6.47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832D9BC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8.24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1D7C0EA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8.24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D108CA7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8.24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EF0ACA0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4.71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21B3452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0.59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8B2D820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0.59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01A0F27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2.35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2C4289B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6.47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A568930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8.24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4D9F032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4.71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7E08E73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0.59</w:t>
            </w:r>
          </w:p>
        </w:tc>
      </w:tr>
      <w:tr w:rsidR="00E43BA5" w14:paraId="62384AF7" w14:textId="77777777">
        <w:trPr>
          <w:trHeight w:val="260"/>
        </w:trPr>
        <w:tc>
          <w:tcPr>
            <w:tcW w:w="34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2EEA541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8469D0E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2.86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804183F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5.71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02313F5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8.57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CC18D7F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5.71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85E25C3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8.57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EDBA7DE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2.86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BC3DD6B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5.71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4122FC2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1.43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8BEEFCE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8.57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00292DF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5.71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DC9311B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1.43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A6DA636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5.71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B8E3172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5.71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90BB55C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2.86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1396730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8.57</w:t>
            </w:r>
          </w:p>
        </w:tc>
      </w:tr>
      <w:tr w:rsidR="00E43BA5" w14:paraId="509E7DE4" w14:textId="77777777">
        <w:trPr>
          <w:trHeight w:val="260"/>
        </w:trPr>
        <w:tc>
          <w:tcPr>
            <w:tcW w:w="34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24A0DE38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79C0D1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2.86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BE6EDCA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5.71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53D2C63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8.57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6DC88D0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5.71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5796BE7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8.57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E2D5CAD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2.86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D4937EF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5.71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CF3928E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8.57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74A3D69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8.57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622A73B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5.71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A766436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1.43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AEF6D64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8.57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E44863F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5.71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5DEEE77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2.86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46EFAF6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5.71</w:t>
            </w:r>
          </w:p>
        </w:tc>
      </w:tr>
      <w:tr w:rsidR="00E43BA5" w14:paraId="4024F85B" w14:textId="77777777">
        <w:trPr>
          <w:trHeight w:val="260"/>
        </w:trPr>
        <w:tc>
          <w:tcPr>
            <w:tcW w:w="34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B507B74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99CF300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2.31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523032A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4.62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B3D5CFE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6.92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C2543FB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4.62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CADC781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6.92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1CB791A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2.31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5F1C119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4.62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689B014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6.92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B34BA7F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6.92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0E35BB2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4.62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D41B964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9.23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D7229BD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6.92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FB80D87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4.62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2EBD407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2.31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C31DE2C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2.31</w:t>
            </w:r>
          </w:p>
        </w:tc>
      </w:tr>
    </w:tbl>
    <w:p w14:paraId="655881A4" w14:textId="77777777" w:rsidR="00E43BA5" w:rsidRDefault="00E43BA5"/>
    <w:p w14:paraId="0F724E77" w14:textId="77777777" w:rsidR="00E43BA5" w:rsidRDefault="00D63884">
      <w:r>
        <w:t xml:space="preserve">1 – p value </w:t>
      </w:r>
    </w:p>
    <w:tbl>
      <w:tblPr>
        <w:tblStyle w:val="a1"/>
        <w:tblW w:w="9390" w:type="dxa"/>
        <w:tblInd w:w="0" w:type="dxa"/>
        <w:tblLayout w:type="fixed"/>
        <w:tblLook w:val="0400" w:firstRow="0" w:lastRow="0" w:firstColumn="0" w:lastColumn="0" w:noHBand="0" w:noVBand="1"/>
      </w:tblPr>
      <w:tblGrid>
        <w:gridCol w:w="300"/>
        <w:gridCol w:w="549"/>
        <w:gridCol w:w="549"/>
        <w:gridCol w:w="548"/>
        <w:gridCol w:w="548"/>
        <w:gridCol w:w="548"/>
        <w:gridCol w:w="548"/>
        <w:gridCol w:w="548"/>
        <w:gridCol w:w="548"/>
        <w:gridCol w:w="548"/>
        <w:gridCol w:w="548"/>
        <w:gridCol w:w="661"/>
        <w:gridCol w:w="661"/>
        <w:gridCol w:w="669"/>
        <w:gridCol w:w="661"/>
        <w:gridCol w:w="956"/>
      </w:tblGrid>
      <w:tr w:rsidR="00E43BA5" w14:paraId="2E01CC94" w14:textId="77777777">
        <w:trPr>
          <w:trHeight w:val="260"/>
        </w:trPr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2F38F590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 </w:t>
            </w:r>
          </w:p>
        </w:tc>
        <w:tc>
          <w:tcPr>
            <w:tcW w:w="5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7314FFB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</w:t>
            </w:r>
          </w:p>
        </w:tc>
        <w:tc>
          <w:tcPr>
            <w:tcW w:w="5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79D632A3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B</w:t>
            </w:r>
          </w:p>
        </w:tc>
        <w:tc>
          <w:tcPr>
            <w:tcW w:w="54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29618AFB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C</w:t>
            </w:r>
          </w:p>
        </w:tc>
        <w:tc>
          <w:tcPr>
            <w:tcW w:w="54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E1D8B17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D</w:t>
            </w:r>
          </w:p>
        </w:tc>
        <w:tc>
          <w:tcPr>
            <w:tcW w:w="54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E6DA4E7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+B</w:t>
            </w:r>
          </w:p>
        </w:tc>
        <w:tc>
          <w:tcPr>
            <w:tcW w:w="54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7F5C30EB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+C</w:t>
            </w:r>
          </w:p>
        </w:tc>
        <w:tc>
          <w:tcPr>
            <w:tcW w:w="54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ECDA315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+D</w:t>
            </w:r>
          </w:p>
        </w:tc>
        <w:tc>
          <w:tcPr>
            <w:tcW w:w="54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1F60BEA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B+C</w:t>
            </w:r>
          </w:p>
        </w:tc>
        <w:tc>
          <w:tcPr>
            <w:tcW w:w="54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733B4B9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B+D</w:t>
            </w:r>
          </w:p>
        </w:tc>
        <w:tc>
          <w:tcPr>
            <w:tcW w:w="54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75A8F732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D+C</w:t>
            </w:r>
          </w:p>
        </w:tc>
        <w:tc>
          <w:tcPr>
            <w:tcW w:w="66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E202FC6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+B+C</w:t>
            </w:r>
          </w:p>
        </w:tc>
        <w:tc>
          <w:tcPr>
            <w:tcW w:w="66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3D5AD72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+B+D</w:t>
            </w:r>
          </w:p>
        </w:tc>
        <w:tc>
          <w:tcPr>
            <w:tcW w:w="66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76BEB9F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+C+D</w:t>
            </w:r>
          </w:p>
        </w:tc>
        <w:tc>
          <w:tcPr>
            <w:tcW w:w="66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223AFA3F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B+C+D</w:t>
            </w:r>
          </w:p>
        </w:tc>
        <w:tc>
          <w:tcPr>
            <w:tcW w:w="95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4B9F014D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+B+C+D</w:t>
            </w:r>
          </w:p>
        </w:tc>
      </w:tr>
      <w:tr w:rsidR="00E43BA5" w14:paraId="4419F7C7" w14:textId="77777777">
        <w:trPr>
          <w:trHeight w:val="260"/>
        </w:trPr>
        <w:tc>
          <w:tcPr>
            <w:tcW w:w="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61208EF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CED7105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C15AF7F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aN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6FA7D71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3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2AB3DE2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aN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E71B4E1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aN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B351B44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5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F63F676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aN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8F30952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aN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EB983C0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aN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E004B58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aN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C574CB5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aN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C267826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aN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ADC0CB7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aN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6E0AA30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aN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3EDC7E2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aN</w:t>
            </w:r>
          </w:p>
        </w:tc>
      </w:tr>
      <w:tr w:rsidR="00E43BA5" w14:paraId="1D2DA457" w14:textId="77777777">
        <w:trPr>
          <w:trHeight w:val="260"/>
        </w:trPr>
        <w:tc>
          <w:tcPr>
            <w:tcW w:w="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3435C7E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A402763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33E418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7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3C25279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0E2B910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aN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4E24AC4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0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85B24A2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4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B99361D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aN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FBDD983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57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14E74C5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aN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9E27EE9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aN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12B8636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5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DC8B017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aN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718408B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aN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870D456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aN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B8EB7CB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aN</w:t>
            </w:r>
          </w:p>
        </w:tc>
      </w:tr>
      <w:tr w:rsidR="00E43BA5" w14:paraId="727DE745" w14:textId="77777777">
        <w:trPr>
          <w:trHeight w:val="260"/>
        </w:trPr>
        <w:tc>
          <w:tcPr>
            <w:tcW w:w="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7B065CEB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2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E278FDE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EC71217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2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60DB90D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780E024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623BCAB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4099BB4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0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FA708FB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6104EB0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AA7970C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78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A5A6A6C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9B17A83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9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8B5E627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5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54B5BF4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9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7138E29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44191A9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30</w:t>
            </w:r>
          </w:p>
        </w:tc>
      </w:tr>
      <w:tr w:rsidR="00E43BA5" w14:paraId="483168A6" w14:textId="77777777">
        <w:trPr>
          <w:trHeight w:val="260"/>
        </w:trPr>
        <w:tc>
          <w:tcPr>
            <w:tcW w:w="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31E2AF7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3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7632AF6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273E20D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2B3FFE3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7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E6C8847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5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4B4B2FA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4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34320F2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3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153D521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0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8243E70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39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17C144C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5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02377A2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BB15B63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4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E0BE77D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5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9BC9070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9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1FDCCFD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0ADD782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42</w:t>
            </w:r>
          </w:p>
        </w:tc>
      </w:tr>
      <w:tr w:rsidR="00E43BA5" w14:paraId="73A2C893" w14:textId="77777777">
        <w:trPr>
          <w:trHeight w:val="260"/>
        </w:trPr>
        <w:tc>
          <w:tcPr>
            <w:tcW w:w="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2A887AA7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4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0D6240C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231AFDC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0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7345A0D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2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E6F5100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4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F837A9E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3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203BE90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5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4B278E0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4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DD3E5B1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8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51F999B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7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854B523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6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4B5D3DC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37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E8D7817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42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444C3AC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8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D139BF7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44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4531D96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61</w:t>
            </w:r>
          </w:p>
        </w:tc>
      </w:tr>
      <w:tr w:rsidR="00E43BA5" w14:paraId="63F75B7C" w14:textId="77777777">
        <w:trPr>
          <w:trHeight w:val="260"/>
        </w:trPr>
        <w:tc>
          <w:tcPr>
            <w:tcW w:w="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46F59B60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5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75681F9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CC50DF7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EB594C6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2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71933D1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1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CE5A221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43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089B795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1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E54C909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8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5B14C7D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42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DD038BE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3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81DA8FC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9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4E8D531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63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3478634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9F444B8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36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AFD19C9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45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AD33726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6</w:t>
            </w:r>
          </w:p>
        </w:tc>
      </w:tr>
      <w:tr w:rsidR="00E43BA5" w14:paraId="6D13474F" w14:textId="77777777">
        <w:trPr>
          <w:trHeight w:val="260"/>
        </w:trPr>
        <w:tc>
          <w:tcPr>
            <w:tcW w:w="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237D841B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6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141D468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3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57E5007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0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9D109DE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34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3743DBA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1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D70C544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36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A4C7A20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38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2F5EED9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37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FD8D0C6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61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BCE22E1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6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E1D019B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39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9D3786A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55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0BF63EF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56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969912F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56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1F364E2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56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171FD67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64</w:t>
            </w:r>
          </w:p>
        </w:tc>
      </w:tr>
      <w:tr w:rsidR="00E43BA5" w14:paraId="4386C044" w14:textId="77777777">
        <w:trPr>
          <w:trHeight w:val="260"/>
        </w:trPr>
        <w:tc>
          <w:tcPr>
            <w:tcW w:w="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7A39B50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7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A89F80B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9FDAFBD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0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44BB54F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57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77774C2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4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CC7273F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F395D87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6C5BC03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ACAB33B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51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D4AA6E3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35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3F1451A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35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9F4F35A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52895AC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1029006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A5BF3EB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54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4A971FD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00</w:t>
            </w:r>
          </w:p>
        </w:tc>
      </w:tr>
      <w:tr w:rsidR="00E43BA5" w14:paraId="2CB9E0FB" w14:textId="77777777">
        <w:trPr>
          <w:trHeight w:val="260"/>
        </w:trPr>
        <w:tc>
          <w:tcPr>
            <w:tcW w:w="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238AC3E0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8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D8933AE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39062BE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8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528E645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35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D16B756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6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B844903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CF1F213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E091A8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A4089D6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39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F4AC3D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34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D805D4E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0883534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46DEABF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7D39FF1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CABB272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1E9ADB5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00</w:t>
            </w:r>
          </w:p>
        </w:tc>
      </w:tr>
      <w:tr w:rsidR="00E43BA5" w14:paraId="65C0CD1E" w14:textId="77777777">
        <w:trPr>
          <w:trHeight w:val="260"/>
        </w:trPr>
        <w:tc>
          <w:tcPr>
            <w:tcW w:w="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71F8CA22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9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06F6918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D1FA98A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7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2B7FBA8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35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73E44DC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6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AE463D2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6D63619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2E62983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2D3448E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37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DF9DDBE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34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5BC9A10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F6F4210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A462905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0A06A0D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5114845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30E46D9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00</w:t>
            </w:r>
          </w:p>
        </w:tc>
      </w:tr>
      <w:tr w:rsidR="00E43BA5" w14:paraId="5E453B6B" w14:textId="77777777">
        <w:trPr>
          <w:trHeight w:val="260"/>
        </w:trPr>
        <w:tc>
          <w:tcPr>
            <w:tcW w:w="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089F362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0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74AB744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8657C2D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9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859A755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38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27551AE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7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9CB45F9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648190E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6F5FF63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6532F83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40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52976D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35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B87D41C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4E13A20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F7F9A8A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D5893D3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A2BCA84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D04DAA9" w14:textId="77777777" w:rsidR="00E43BA5" w:rsidRDefault="00D638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00</w:t>
            </w:r>
          </w:p>
        </w:tc>
      </w:tr>
    </w:tbl>
    <w:p w14:paraId="2105504A" w14:textId="77777777" w:rsidR="00E43BA5" w:rsidRDefault="00E43BA5"/>
    <w:p w14:paraId="63E5E73F" w14:textId="77777777" w:rsidR="00E43BA5" w:rsidRDefault="00E43BA5">
      <w:pPr>
        <w:pBdr>
          <w:top w:val="nil"/>
          <w:left w:val="nil"/>
          <w:bottom w:val="nil"/>
          <w:right w:val="nil"/>
          <w:between w:val="nil"/>
        </w:pBdr>
        <w:spacing w:after="200"/>
      </w:pPr>
    </w:p>
    <w:p w14:paraId="226D35CC" w14:textId="2017D4D6" w:rsidR="00E43BA5" w:rsidRPr="007A2258" w:rsidRDefault="007A2258">
      <w:pPr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7A2258"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</w:rPr>
        <w:t xml:space="preserve">Figure </w:t>
      </w:r>
      <w:r w:rsidR="00D63884"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</w:rPr>
        <w:t>S</w:t>
      </w:r>
      <w:bookmarkStart w:id="0" w:name="_GoBack"/>
      <w:bookmarkEnd w:id="0"/>
      <w:r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</w:rPr>
        <w:t>1</w:t>
      </w:r>
      <w:r w:rsidRPr="007A2258"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</w:rPr>
        <w:t xml:space="preserve">: ICP in the two outcome groups. </w:t>
      </w:r>
      <w:r w:rsidRPr="007A2258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Comparison of the ICP distribution between the two outcome groups (F in green; U in blue) through the non-parametric Mann-whitney test.</w:t>
      </w:r>
    </w:p>
    <w:p w14:paraId="52B5A9BA" w14:textId="77777777" w:rsidR="00E43BA5" w:rsidRDefault="00E43BA5">
      <w:pPr>
        <w:rPr>
          <w:rFonts w:ascii="Times New Roman" w:eastAsia="Times New Roman" w:hAnsi="Times New Roman" w:cs="Times New Roman"/>
          <w:i/>
          <w:sz w:val="20"/>
          <w:szCs w:val="20"/>
        </w:rPr>
      </w:pPr>
    </w:p>
    <w:p w14:paraId="1E3D1D83" w14:textId="77777777" w:rsidR="00E43BA5" w:rsidRDefault="00D63884">
      <w:pPr>
        <w:jc w:val="both"/>
      </w:pPr>
      <w:r>
        <w:rPr>
          <w:noProof/>
          <w:lang w:val="en-IN" w:eastAsia="en-IN"/>
        </w:rPr>
        <w:drawing>
          <wp:anchor distT="114300" distB="114300" distL="114300" distR="114300" simplePos="0" relativeHeight="251659264" behindDoc="0" locked="0" layoutInCell="1" hidden="0" allowOverlap="1" wp14:anchorId="7B013239" wp14:editId="77F0BFD9">
            <wp:simplePos x="0" y="0"/>
            <wp:positionH relativeFrom="column">
              <wp:posOffset>-190499</wp:posOffset>
            </wp:positionH>
            <wp:positionV relativeFrom="paragraph">
              <wp:posOffset>190500</wp:posOffset>
            </wp:positionV>
            <wp:extent cx="2673095" cy="2332732"/>
            <wp:effectExtent l="0" t="0" r="0" b="0"/>
            <wp:wrapSquare wrapText="bothSides" distT="114300" distB="114300" distL="114300" distR="114300"/>
            <wp:docPr id="1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673095" cy="2332732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</w:p>
    <w:p w14:paraId="29A1F55F" w14:textId="77777777" w:rsidR="00E43BA5" w:rsidRDefault="00E43BA5">
      <w:pPr>
        <w:jc w:val="both"/>
      </w:pPr>
    </w:p>
    <w:p w14:paraId="454EFBA1" w14:textId="77777777" w:rsidR="00E43BA5" w:rsidRDefault="00E43BA5">
      <w:pPr>
        <w:jc w:val="both"/>
      </w:pPr>
    </w:p>
    <w:p w14:paraId="02181939" w14:textId="77777777" w:rsidR="00E43BA5" w:rsidRDefault="00E43BA5">
      <w:pPr>
        <w:jc w:val="both"/>
      </w:pPr>
    </w:p>
    <w:p w14:paraId="718C48FD" w14:textId="77777777" w:rsidR="00E43BA5" w:rsidRDefault="00E43BA5">
      <w:pPr>
        <w:jc w:val="both"/>
      </w:pPr>
    </w:p>
    <w:p w14:paraId="2DD91557" w14:textId="77777777" w:rsidR="00E43BA5" w:rsidRDefault="00E43BA5">
      <w:pPr>
        <w:jc w:val="both"/>
      </w:pPr>
    </w:p>
    <w:p w14:paraId="7C1465B8" w14:textId="77777777" w:rsidR="00E43BA5" w:rsidRDefault="00E43BA5">
      <w:pPr>
        <w:jc w:val="both"/>
      </w:pPr>
    </w:p>
    <w:p w14:paraId="358F501C" w14:textId="77777777" w:rsidR="00E43BA5" w:rsidRDefault="00E43BA5">
      <w:pPr>
        <w:jc w:val="both"/>
      </w:pPr>
    </w:p>
    <w:p w14:paraId="56011D35" w14:textId="77777777" w:rsidR="00E43BA5" w:rsidRDefault="00E43BA5">
      <w:pPr>
        <w:jc w:val="both"/>
      </w:pPr>
    </w:p>
    <w:p w14:paraId="03CA6EB2" w14:textId="77777777" w:rsidR="00E43BA5" w:rsidRDefault="00E43BA5">
      <w:pPr>
        <w:jc w:val="both"/>
      </w:pPr>
    </w:p>
    <w:p w14:paraId="0805607C" w14:textId="77777777" w:rsidR="00E43BA5" w:rsidRDefault="00E43BA5">
      <w:pPr>
        <w:jc w:val="both"/>
      </w:pPr>
    </w:p>
    <w:p w14:paraId="515322E7" w14:textId="77777777" w:rsidR="00E43BA5" w:rsidRDefault="00E43BA5">
      <w:pPr>
        <w:jc w:val="both"/>
      </w:pPr>
    </w:p>
    <w:p w14:paraId="7D6ED80C" w14:textId="77777777" w:rsidR="00E43BA5" w:rsidRDefault="00E43BA5">
      <w:pPr>
        <w:jc w:val="both"/>
      </w:pPr>
    </w:p>
    <w:p w14:paraId="2063464A" w14:textId="77777777" w:rsidR="00E43BA5" w:rsidRDefault="00E43BA5">
      <w:pPr>
        <w:jc w:val="both"/>
      </w:pPr>
    </w:p>
    <w:p w14:paraId="1B8C372A" w14:textId="77777777" w:rsidR="00E43BA5" w:rsidRDefault="00E43BA5"/>
    <w:sectPr w:rsidR="00E43BA5">
      <w:pgSz w:w="11906" w:h="16838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E43BA5"/>
    <w:rsid w:val="00473921"/>
    <w:rsid w:val="00502B8A"/>
    <w:rsid w:val="007A2258"/>
    <w:rsid w:val="00D63884"/>
    <w:rsid w:val="00E43B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64E0CD"/>
  <w15:docId w15:val="{1179A8A3-C6C1-454C-AE37-EF80FC021E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Calibri"/>
        <w:sz w:val="24"/>
        <w:szCs w:val="24"/>
        <w:lang w:val="en-US" w:eastAsia="it-IT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ListParagraph">
    <w:name w:val="List Paragraph"/>
    <w:basedOn w:val="Normal"/>
    <w:uiPriority w:val="34"/>
    <w:qFormat/>
    <w:rsid w:val="00DF379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A5D0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A5D0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A5D0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A5D0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A5D09"/>
    <w:rPr>
      <w:b/>
      <w:bCs/>
      <w:sz w:val="20"/>
      <w:szCs w:val="20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1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0">
    <w:basedOn w:val="TableNormal1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1">
    <w:basedOn w:val="TableNormal1"/>
    <w:tblPr>
      <w:tblStyleRowBandSize w:val="1"/>
      <w:tblStyleColBandSize w:val="1"/>
      <w:tblCellMar>
        <w:left w:w="70" w:type="dxa"/>
        <w:right w:w="7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jUMpbI3ETRntdqLr1zrMtwV4i8Q==">CgMxLjA4AHIhMWZLdDZVZnFMTHRIcHFRQ28wSm5WZ2ZucXB6dnpaRVgz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71</Words>
  <Characters>2933</Characters>
  <Application>Microsoft Office Word</Application>
  <DocSecurity>0</DocSecurity>
  <Lines>733</Lines>
  <Paragraphs>720</Paragraphs>
  <ScaleCrop>false</ScaleCrop>
  <Company/>
  <LinksUpToDate>false</LinksUpToDate>
  <CharactersWithSpaces>2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ENA MONAI</dc:creator>
  <cp:lastModifiedBy>Sribalamurugan R.</cp:lastModifiedBy>
  <cp:revision>5</cp:revision>
  <dcterms:created xsi:type="dcterms:W3CDTF">2023-01-26T23:05:00Z</dcterms:created>
  <dcterms:modified xsi:type="dcterms:W3CDTF">2023-08-16T02:07:00Z</dcterms:modified>
</cp:coreProperties>
</file>